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" w:firstLine="1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S1 The reference sequences of lyssaviruses G gene used </w:t>
      </w:r>
    </w:p>
    <w:p>
      <w:pPr>
        <w:pStyle w:val="Normal"/>
        <w:ind w:left="141" w:firstLine="140"/>
        <w:rPr/>
      </w:pPr>
      <w:r>
        <w:rPr>
          <w:rFonts w:cs="Times New Roman" w:ascii="Times New Roman" w:hAnsi="Times New Roman"/>
          <w:sz w:val="28"/>
          <w:szCs w:val="28"/>
        </w:rPr>
        <w:t>in this</w:t>
      </w:r>
      <w:r>
        <w:rPr/>
        <w:t xml:space="preserve"> study</w:t>
      </w:r>
    </w:p>
    <w:tbl>
      <w:tblPr>
        <w:tblW w:w="9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268"/>
        <w:gridCol w:w="2552"/>
        <w:gridCol w:w="1486"/>
      </w:tblGrid>
      <w:tr>
        <w:trPr>
          <w:trHeight w:val="987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  accession  number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zho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x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 Guizhou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4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zho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x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 Guizhou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5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zho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x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 Guizhou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5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Guangx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Yl6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4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Yunnan Qj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7524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BeijingHu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70002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J0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Fuji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6683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Zhejiang Wz0(H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F55619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ebei0(H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5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J0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Fuji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6683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ZJ-QZ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Zhejia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71975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Zhejiang Wz1(H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70003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un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Xx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7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iangsu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x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7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un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K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6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Yunn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t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7524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05009CH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8615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NDB2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0892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X08-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Jiangx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71975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ZJ-L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logale moschat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71975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iangsu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Wx0(H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6777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2513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D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2512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D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2513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JX08-4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Jiangx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1974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FY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4905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FY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4905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FY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4904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FJ0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Fuji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6683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HNDB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00892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N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China Guangx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84906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YUE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Guangx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7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Y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4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Y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4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Y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5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Guangxi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x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4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EIDO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Anhu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7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N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Hube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Q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Hube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WH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Hube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N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Nancha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SL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Jiangsu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SL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Jiangsu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4906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9811CH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8613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iangsu Yc3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7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iangsu Yc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7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unan Xx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6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Guangxi Cx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4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unan Wg2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6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Guizhou Al4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4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 Wg43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6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Jiangsu Wx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7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an Wg43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6776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05007CH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8614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NDB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0892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HNDB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00892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2513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F0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FJ82513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Yunn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c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75242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54978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Fuji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6683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00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Fuji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6683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0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1219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1219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Hun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napToGrid w:val="false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64359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1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Shando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6417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Shandong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95939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1219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0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ese ferret badg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1219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43T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U29312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4T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-C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B12814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shigaha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B04482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V-9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4283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Jili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75051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47F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 B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104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G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20671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V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F49968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/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EF206707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-Flur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e strai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08582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</w:rPr>
              <w:t>China Hen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DQ875050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NV-RAB-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437215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ies virus serotype 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956319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04AR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darida brasiliensi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6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BRV-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Silver-haired bat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Y70537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1F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yan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3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V ON-99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yon lotor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1173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sz w:val="24"/>
                <w:szCs w:val="24"/>
              </w:rPr>
              <w:t>AF41801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1 isolate 07240FR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esicus serotin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62655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1 isolate 08120FR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esicus serotin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Style w:val="Applestylespa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62655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1 isolate 03002FR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esicus serotin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0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1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esicus serotin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952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1 isolate 8918F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nce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tesicus serotin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venhage virus isolate 86132S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venhage virus isolate 94286S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opteru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kut virus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iCs/>
                <w:sz w:val="24"/>
                <w:szCs w:val="24"/>
              </w:rPr>
              <w:t>Murina leucogaster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142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2 isolate 9018HOL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tis dasycnem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4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bat lyssavirus 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 sapien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9528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ujand lyssavir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jikist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1426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van virus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rgyzsta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1425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os bat virus isolate 0406SEN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egal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dolon helvum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os bat virus isolate KE131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dolon helvum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5919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os bat virus isolate 8619NG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dolon helvum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kola virus isolate 86100CAM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kola virus isolate 86101RCA</w:t>
            </w:r>
          </w:p>
        </w:tc>
        <w:tc>
          <w:tcPr>
            <w:tcW w:w="2268" w:type="dxa"/>
            <w:tcBorders/>
          </w:tcPr>
          <w:p>
            <w:pPr>
              <w:pStyle w:val="HTML"/>
              <w:spacing w:lineRule="auto" w:line="27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ral African Republic</w:t>
            </w:r>
          </w:p>
        </w:tc>
        <w:tc>
          <w:tcPr>
            <w:tcW w:w="2552" w:type="dxa"/>
            <w:tcBorders/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ent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293118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 Caucasian bat vir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HTML"/>
              <w:spacing w:lineRule="auto" w:line="276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Applestylespan"/>
                <w:rFonts w:cs="Times New Roman" w:ascii="Times New Roman" w:hAnsi="Times New Roman"/>
                <w:iCs/>
                <w:sz w:val="24"/>
                <w:szCs w:val="24"/>
              </w:rPr>
              <w:t>Miniopterus schreibersi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1425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p>
      <w:pPr>
        <w:pStyle w:val="Normal"/>
        <w:jc w:val="center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04:10:00Z</dcterms:created>
  <dc:creator>nicky's</dc:creator>
  <dc:description/>
  <cp:keywords/>
  <dc:language>en-US</dc:language>
  <cp:lastModifiedBy>system</cp:lastModifiedBy>
  <cp:lastPrinted>2014-06-22T16:20:00Z</cp:lastPrinted>
  <dcterms:modified xsi:type="dcterms:W3CDTF">2014-07-03T03:32:00Z</dcterms:modified>
  <cp:revision>15</cp:revision>
  <dc:subject/>
  <dc:title/>
</cp:coreProperties>
</file>